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45DB3" w14:textId="346736C6" w:rsidR="00637943" w:rsidRDefault="00637943" w:rsidP="00637943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7: Primers used in this stud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4477"/>
        <w:gridCol w:w="1890"/>
        <w:gridCol w:w="1808"/>
      </w:tblGrid>
      <w:tr w:rsidR="00637943" w14:paraId="2266372F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FB5E9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imer name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679F8A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imer sequenc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605A2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cription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7089E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urce</w:t>
            </w:r>
          </w:p>
        </w:tc>
      </w:tr>
      <w:tr w:rsidR="00637943" w14:paraId="4AE74A39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5FD3A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1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467AE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GTCAAAATCGAAAGTGGAAA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E5478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5 Mb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F609EC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27A09BF8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173BFC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2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464ECC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TGAAAGTGTAGAAAAAGTCTTTAGAAATA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DBFA37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5 Mb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1ACFB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76534800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8C3AC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14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B8D62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ACAAAACATGATCAAATGAGAA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FBECB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2.5 Mb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B5B0FB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03666A8B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FE2F65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24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6D183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CACCATTTGGAGCTAT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471726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2.5 Mb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5001EA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7F40D694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1205A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32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6EAEA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CATTTTTGCACCATTGGA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2E38B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99 Mb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42C9B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73C62192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74E3F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35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59C89B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AGCGCCTTTATTGAAAAG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71A85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99 Mb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54F19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182A02D4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02E2D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36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C41A4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TACCTATTTCTTCCCACCT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320CE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68 Mb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251F2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3F0361F3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BB2DB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55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D4E5BA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CCGACGGTAACTAAGATTT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7DBEC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68 Mb R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0D9B15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64BE17A9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D181A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56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674CAB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ACGGTAACTAAGATC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F4F8B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14.68 Mb R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F7427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59914BF1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B9EAA66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66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0FBFC7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TGTCCCATCTCACGATTA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E126E2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417A13C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(Wu </w:t>
            </w:r>
            <w:r w:rsidRPr="009928BE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et al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2018)</w:t>
            </w:r>
          </w:p>
        </w:tc>
      </w:tr>
      <w:tr w:rsidR="00637943" w14:paraId="1E82B2C3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61B51E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67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1215C8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TGATATCTGCTCTAATGA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7E7E34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60665F7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0F1C45DB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710AA4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68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56010B2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ACGACTTCGTTGTTGCG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16D666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I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CFDC93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394AC05F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AB09476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69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33C4BA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TCGACACTCAACTGACC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B2F4F3C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I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0FF9D85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50EE6BFE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3C2DA2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0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38A5C5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CAACGTTCCAGTTGAGAT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93C63F6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II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CD3B5B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5BB10ABD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B1D28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1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1E75EE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ATCATCAAGACTATCGT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430FBD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II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63B4AC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759923E4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1F5C8F5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2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D2B1FB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GGCTATATGCGTCTAGG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A6D9377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V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8BF151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67B70DFE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F02CA6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3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91CA75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TCACCGCATGTCCGTGAA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B4BA19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IV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F8335E2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1D9ED8D5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4A0C2E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4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6612A5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TTCACGGACATGCGGTGAT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8A3694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V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00AE923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20B7454E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1F1132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5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879C79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GTTGGTGCTATGCGTTC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2E9E942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V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2A64BD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39F15585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1EA8A8B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6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DD1BBBC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GAACGCATAGCACCAACT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21BC87B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VI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EE6DE77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4128EA00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A6AA46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7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8331D5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GTGATGCTTCTGGACTAG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BF9D63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VI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A9CEC7B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4B53082E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9A5C822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8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7FB9ACA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CGAATACTGGGATTCGT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A6E1A7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VII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CF9197A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4A50439F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B6DA2A7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79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805C79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GCAGCCAAAGACTGATC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0C7E845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e VII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02659D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Wu </w:t>
            </w:r>
            <w:r w:rsidRPr="00D57D36">
              <w:rPr>
                <w:i/>
                <w:iCs/>
              </w:rPr>
              <w:t>et al</w:t>
            </w:r>
            <w:r>
              <w:t>. 2018)</w:t>
            </w:r>
          </w:p>
        </w:tc>
      </w:tr>
      <w:tr w:rsidR="00637943" w14:paraId="4BB5D6E0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F1A6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84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E4D3F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CGGTATGGGACAGAAGGA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A539F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ctin 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ADCD9C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Lee </w:t>
            </w:r>
            <w:r w:rsidRPr="00D57D36">
              <w:rPr>
                <w:i/>
                <w:iCs/>
              </w:rPr>
              <w:t>et al</w:t>
            </w:r>
            <w:r>
              <w:t>. 2014)</w:t>
            </w:r>
          </w:p>
        </w:tc>
      </w:tr>
      <w:tr w:rsidR="00637943" w14:paraId="26FCB533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013D3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85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96721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TCCCAGTTGGTGACGATA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A4F4DD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ctin 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52A7D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(Lee </w:t>
            </w:r>
            <w:r w:rsidRPr="00D57D36">
              <w:rPr>
                <w:i/>
                <w:iCs/>
              </w:rPr>
              <w:t>et al</w:t>
            </w:r>
            <w:r>
              <w:t>. 2014)</w:t>
            </w:r>
          </w:p>
        </w:tc>
      </w:tr>
      <w:tr w:rsidR="00637943" w14:paraId="2D69A260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7C028D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88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1EA91C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CTTACGACCATATCACGTTGAAT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EE6329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S_qPCR_F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2F9B68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60BA8A58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886FC30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HC89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D85A9E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TTACAACATCCAGGATTCCCA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BD5104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S_qPCR_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DDBD7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is study</w:t>
            </w:r>
          </w:p>
        </w:tc>
      </w:tr>
      <w:tr w:rsidR="00637943" w14:paraId="74D4F3C2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F5A456E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M50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52689A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14B8B">
              <w:rPr>
                <w:rFonts w:ascii="Calibri" w:eastAsia="Calibri" w:hAnsi="Calibri" w:cs="Calibri"/>
                <w:sz w:val="24"/>
                <w:szCs w:val="24"/>
              </w:rPr>
              <w:t>CGAGGTCTCCAGAGAGAC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27B3C02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outhern rDNA </w:t>
            </w: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probe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B9F411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(Morton </w:t>
            </w:r>
            <w:r w:rsidRPr="00D57D36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et al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2020)</w:t>
            </w:r>
          </w:p>
        </w:tc>
      </w:tr>
      <w:tr w:rsidR="00637943" w14:paraId="5151DBB2" w14:textId="77777777" w:rsidTr="009928BE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8985389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EM51</w:t>
            </w:r>
          </w:p>
        </w:tc>
        <w:tc>
          <w:tcPr>
            <w:tcW w:w="4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6C9848F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14B8B">
              <w:rPr>
                <w:rFonts w:ascii="Calibri" w:eastAsia="Calibri" w:hAnsi="Calibri" w:cs="Calibri"/>
                <w:sz w:val="24"/>
                <w:szCs w:val="24"/>
              </w:rPr>
              <w:t>AGTTGAAAGGGCAGACACC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BEF615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uthern rDNA probe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5A544" w14:textId="77777777" w:rsidR="00637943" w:rsidRDefault="00637943" w:rsidP="009928BE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(Morton </w:t>
            </w:r>
            <w:r w:rsidRPr="00D57D36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et al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2020)</w:t>
            </w:r>
          </w:p>
        </w:tc>
      </w:tr>
    </w:tbl>
    <w:p w14:paraId="4C662C22" w14:textId="77777777" w:rsidR="00637943" w:rsidRDefault="00637943" w:rsidP="00637943">
      <w:pPr>
        <w:rPr>
          <w:rFonts w:ascii="Calibri" w:eastAsia="Calibri" w:hAnsi="Calibri" w:cs="Calibri"/>
          <w:sz w:val="24"/>
          <w:szCs w:val="24"/>
        </w:rPr>
      </w:pPr>
    </w:p>
    <w:p w14:paraId="62DF1EAE" w14:textId="77777777" w:rsidR="006172BB" w:rsidRDefault="006172BB"/>
    <w:sectPr w:rsidR="0061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43"/>
    <w:rsid w:val="000D4A27"/>
    <w:rsid w:val="001E346C"/>
    <w:rsid w:val="006172BB"/>
    <w:rsid w:val="00637943"/>
    <w:rsid w:val="00AF1120"/>
    <w:rsid w:val="00B22E20"/>
    <w:rsid w:val="00BA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D9095"/>
  <w15:chartTrackingRefBased/>
  <w15:docId w15:val="{CF0ED297-FB07-F741-920B-393A1351B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94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94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9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94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94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94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94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94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94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94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9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9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9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9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9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37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94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37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94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37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943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6379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9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9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9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2</cp:revision>
  <dcterms:created xsi:type="dcterms:W3CDTF">2025-02-08T23:41:00Z</dcterms:created>
  <dcterms:modified xsi:type="dcterms:W3CDTF">2025-03-21T21:19:00Z</dcterms:modified>
</cp:coreProperties>
</file>